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C7042" w14:textId="77777777" w:rsidR="003A6C92" w:rsidRPr="00A70503" w:rsidRDefault="003A6C92" w:rsidP="003A6C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70503">
        <w:rPr>
          <w:rFonts w:ascii="Times New Roman" w:hAnsi="Times New Roman" w:cs="Times New Roman"/>
          <w:sz w:val="20"/>
          <w:szCs w:val="20"/>
          <w:lang w:val="en-GB"/>
        </w:rPr>
        <w:t>Supplementary Table 2. Insertion torque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2892"/>
        <w:gridCol w:w="3527"/>
      </w:tblGrid>
      <w:tr w:rsidR="003A6C92" w:rsidRPr="00A70503" w14:paraId="7C3F3D9E" w14:textId="77777777" w:rsidTr="003875C6">
        <w:tc>
          <w:tcPr>
            <w:tcW w:w="0" w:type="auto"/>
          </w:tcPr>
          <w:p w14:paraId="247B4641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ng technique</w:t>
            </w:r>
          </w:p>
        </w:tc>
        <w:tc>
          <w:tcPr>
            <w:tcW w:w="0" w:type="auto"/>
          </w:tcPr>
          <w:p w14:paraId="284300E2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cm (mean ± standard deviation</w:t>
            </w:r>
          </w:p>
        </w:tc>
        <w:tc>
          <w:tcPr>
            <w:tcW w:w="0" w:type="auto"/>
          </w:tcPr>
          <w:p w14:paraId="2D85ACB4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comparisons (adjusted p values)</w:t>
            </w:r>
          </w:p>
        </w:tc>
      </w:tr>
      <w:tr w:rsidR="003A6C92" w:rsidRPr="00A70503" w14:paraId="44AE87D1" w14:textId="77777777" w:rsidTr="003875C6">
        <w:tc>
          <w:tcPr>
            <w:tcW w:w="0" w:type="auto"/>
          </w:tcPr>
          <w:p w14:paraId="212BDA80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</w:t>
            </w:r>
          </w:p>
        </w:tc>
        <w:tc>
          <w:tcPr>
            <w:tcW w:w="0" w:type="auto"/>
          </w:tcPr>
          <w:p w14:paraId="2A6A1CF8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35 </w:t>
            </w: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 21.5</w:t>
            </w:r>
          </w:p>
        </w:tc>
        <w:tc>
          <w:tcPr>
            <w:tcW w:w="0" w:type="auto"/>
          </w:tcPr>
          <w:p w14:paraId="43E61FF9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VERSAH: 0.8722</w:t>
            </w:r>
          </w:p>
          <w:p w14:paraId="6E65710A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MAXIMUS: 0.3240</w:t>
            </w:r>
          </w:p>
        </w:tc>
      </w:tr>
      <w:tr w:rsidR="003A6C92" w:rsidRPr="00A70503" w14:paraId="472CC56D" w14:textId="77777777" w:rsidTr="003875C6">
        <w:tc>
          <w:tcPr>
            <w:tcW w:w="0" w:type="auto"/>
          </w:tcPr>
          <w:p w14:paraId="769D2813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AH</w:t>
            </w:r>
          </w:p>
        </w:tc>
        <w:tc>
          <w:tcPr>
            <w:tcW w:w="0" w:type="auto"/>
          </w:tcPr>
          <w:p w14:paraId="0617683A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43.2 </w:t>
            </w:r>
            <w:bookmarkStart w:id="0" w:name="OLE_LINK2"/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bookmarkEnd w:id="0"/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 27.1</w:t>
            </w:r>
          </w:p>
        </w:tc>
        <w:tc>
          <w:tcPr>
            <w:tcW w:w="0" w:type="auto"/>
          </w:tcPr>
          <w:p w14:paraId="4B062E58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MAXIMUS: 0.5896</w:t>
            </w:r>
          </w:p>
        </w:tc>
      </w:tr>
      <w:tr w:rsidR="003A6C92" w:rsidRPr="00C15080" w14:paraId="7788485E" w14:textId="77777777" w:rsidTr="003875C6">
        <w:tc>
          <w:tcPr>
            <w:tcW w:w="0" w:type="auto"/>
          </w:tcPr>
          <w:p w14:paraId="1B9ED02D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S</w:t>
            </w:r>
          </w:p>
        </w:tc>
        <w:tc>
          <w:tcPr>
            <w:tcW w:w="0" w:type="auto"/>
          </w:tcPr>
          <w:p w14:paraId="36A4FF34" w14:textId="77777777" w:rsidR="003A6C92" w:rsidRPr="00A70503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59.6 </w:t>
            </w: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70503">
              <w:rPr>
                <w:rFonts w:ascii="Times New Roman" w:eastAsia="Microsoft Sans Serif" w:hAnsi="Times New Roman" w:cs="Times New Roman"/>
                <w:sz w:val="20"/>
                <w:szCs w:val="20"/>
                <w:lang w:eastAsia="en-US"/>
              </w:rPr>
              <w:t xml:space="preserve"> 28.5</w:t>
            </w:r>
          </w:p>
        </w:tc>
        <w:tc>
          <w:tcPr>
            <w:tcW w:w="0" w:type="auto"/>
          </w:tcPr>
          <w:p w14:paraId="72DF31D9" w14:textId="77777777" w:rsidR="003A6C92" w:rsidRPr="00C15080" w:rsidRDefault="003A6C92" w:rsidP="00387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51B54C7C" w14:textId="77777777" w:rsidR="00636D9F" w:rsidRDefault="00636D9F"/>
    <w:sectPr w:rsidR="00636D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92"/>
    <w:rsid w:val="00246CAE"/>
    <w:rsid w:val="003A6C92"/>
    <w:rsid w:val="00636D9F"/>
    <w:rsid w:val="007A2703"/>
    <w:rsid w:val="00F12AC8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8776A"/>
  <w15:chartTrackingRefBased/>
  <w15:docId w15:val="{1F2E7A50-1AA4-46A2-BD88-184708FA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A6C9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C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C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C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C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C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C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C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C9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C9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C9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C9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C9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6C9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Victor Frazão</dc:creator>
  <cp:keywords/>
  <dc:description/>
  <cp:lastModifiedBy>João Victor Frazão</cp:lastModifiedBy>
  <cp:revision>1</cp:revision>
  <dcterms:created xsi:type="dcterms:W3CDTF">2025-12-29T16:09:00Z</dcterms:created>
  <dcterms:modified xsi:type="dcterms:W3CDTF">2025-12-29T16:09:00Z</dcterms:modified>
</cp:coreProperties>
</file>